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9AC4D" w14:textId="5CD41A91" w:rsidR="00107E34" w:rsidRPr="00DD0ED3" w:rsidRDefault="00437482" w:rsidP="00107E34">
      <w:pPr>
        <w:pStyle w:val="NoSpacing"/>
        <w:outlineLvl w:val="0"/>
        <w:rPr>
          <w:rFonts w:ascii="Times New Roman" w:hAnsi="Times New Roman" w:cs="Times New Roman"/>
          <w:b/>
        </w:rPr>
      </w:pPr>
      <w:r w:rsidRPr="00DD0ED3">
        <w:rPr>
          <w:rFonts w:ascii="Times New Roman" w:hAnsi="Times New Roman" w:cs="Times New Roman"/>
          <w:b/>
        </w:rPr>
        <w:t>S1 Table</w:t>
      </w:r>
      <w:r w:rsidR="00DD0ED3">
        <w:rPr>
          <w:rFonts w:ascii="Times New Roman" w:hAnsi="Times New Roman" w:cs="Times New Roman"/>
          <w:b/>
        </w:rPr>
        <w:t>.</w:t>
      </w:r>
      <w:r w:rsidR="00107E34" w:rsidRPr="00DD0ED3">
        <w:rPr>
          <w:rFonts w:ascii="Times New Roman" w:hAnsi="Times New Roman" w:cs="Times New Roman"/>
          <w:b/>
        </w:rPr>
        <w:t xml:space="preserve"> Characteristics of patients on oral anticoagulant (OAC) therapy</w:t>
      </w:r>
      <w:r w:rsidR="0000133C">
        <w:rPr>
          <w:rFonts w:ascii="Times New Roman" w:hAnsi="Times New Roman" w:cs="Times New Roman"/>
          <w:b/>
        </w:rPr>
        <w:t>, stratified</w:t>
      </w:r>
      <w:r w:rsidR="00107E34" w:rsidRPr="00DD0ED3">
        <w:rPr>
          <w:rFonts w:ascii="Times New Roman" w:hAnsi="Times New Roman" w:cs="Times New Roman"/>
          <w:b/>
        </w:rPr>
        <w:t xml:space="preserve"> by readmission status</w:t>
      </w:r>
      <w:r w:rsidR="00DD0ED3">
        <w:rPr>
          <w:rFonts w:ascii="Times New Roman" w:hAnsi="Times New Roman" w:cs="Times New Roman"/>
          <w:b/>
        </w:rPr>
        <w:t>.</w:t>
      </w:r>
    </w:p>
    <w:p w14:paraId="76A3BD7E" w14:textId="77777777" w:rsidR="00107E34" w:rsidRPr="000B2818" w:rsidRDefault="00107E34" w:rsidP="00107E34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07E34" w:rsidRPr="000B2818" w14:paraId="6F1E2C2A" w14:textId="77777777" w:rsidTr="00F96BD1">
        <w:tc>
          <w:tcPr>
            <w:tcW w:w="2337" w:type="dxa"/>
          </w:tcPr>
          <w:p w14:paraId="02A97B7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37" w:type="dxa"/>
          </w:tcPr>
          <w:p w14:paraId="3AF27C5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Readmitted within 30 days (n=143)</w:t>
            </w:r>
          </w:p>
        </w:tc>
        <w:tc>
          <w:tcPr>
            <w:tcW w:w="2338" w:type="dxa"/>
          </w:tcPr>
          <w:p w14:paraId="0398F5F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ot readmitted within 30 days (n=967)</w:t>
            </w:r>
          </w:p>
        </w:tc>
        <w:tc>
          <w:tcPr>
            <w:tcW w:w="2338" w:type="dxa"/>
          </w:tcPr>
          <w:p w14:paraId="1E20E5D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  <w:i/>
              </w:rPr>
              <w:t>P</w:t>
            </w:r>
            <w:r w:rsidRPr="000B281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07E34" w:rsidRPr="000B2818" w14:paraId="63753DC8" w14:textId="77777777" w:rsidTr="00F96BD1">
        <w:tc>
          <w:tcPr>
            <w:tcW w:w="2337" w:type="dxa"/>
          </w:tcPr>
          <w:p w14:paraId="739136E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Age (years, mean </w:t>
            </w:r>
            <w:r w:rsidRPr="000B2818">
              <w:rPr>
                <w:rFonts w:ascii="Times New Roman" w:hAnsi="Times New Roman" w:cs="Times New Roman"/>
              </w:rPr>
              <w:sym w:font="Symbol" w:char="F0B1"/>
            </w:r>
            <w:r w:rsidRPr="000B2818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2337" w:type="dxa"/>
          </w:tcPr>
          <w:p w14:paraId="24F4084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70.1 ± 12.2</w:t>
            </w:r>
          </w:p>
        </w:tc>
        <w:tc>
          <w:tcPr>
            <w:tcW w:w="2338" w:type="dxa"/>
          </w:tcPr>
          <w:p w14:paraId="40EE1C8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69.5 ± 12.0</w:t>
            </w:r>
          </w:p>
        </w:tc>
        <w:tc>
          <w:tcPr>
            <w:tcW w:w="2338" w:type="dxa"/>
          </w:tcPr>
          <w:p w14:paraId="09C847C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58</w:t>
            </w:r>
          </w:p>
        </w:tc>
      </w:tr>
      <w:tr w:rsidR="00107E34" w:rsidRPr="000B2818" w14:paraId="561DFC7D" w14:textId="77777777" w:rsidTr="00F96BD1">
        <w:tc>
          <w:tcPr>
            <w:tcW w:w="2337" w:type="dxa"/>
          </w:tcPr>
          <w:p w14:paraId="23D001D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37" w:type="dxa"/>
          </w:tcPr>
          <w:p w14:paraId="7DE45DD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00 (69.9)</w:t>
            </w:r>
          </w:p>
        </w:tc>
        <w:tc>
          <w:tcPr>
            <w:tcW w:w="2338" w:type="dxa"/>
          </w:tcPr>
          <w:p w14:paraId="3CEFEF4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721 (74.6)</w:t>
            </w:r>
          </w:p>
        </w:tc>
        <w:tc>
          <w:tcPr>
            <w:tcW w:w="2338" w:type="dxa"/>
          </w:tcPr>
          <w:p w14:paraId="5BBBFE7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07E34" w:rsidRPr="000B2818" w14:paraId="3AD8EE68" w14:textId="77777777" w:rsidTr="00F96BD1">
        <w:tc>
          <w:tcPr>
            <w:tcW w:w="2337" w:type="dxa"/>
          </w:tcPr>
          <w:p w14:paraId="576C186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MI (kg/m</w:t>
            </w:r>
            <w:r w:rsidRPr="000B28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2818">
              <w:rPr>
                <w:rFonts w:ascii="Times New Roman" w:hAnsi="Times New Roman" w:cs="Times New Roman"/>
              </w:rPr>
              <w:t xml:space="preserve">, mean </w:t>
            </w:r>
            <w:r w:rsidRPr="000B2818">
              <w:rPr>
                <w:rFonts w:ascii="Times New Roman" w:hAnsi="Times New Roman" w:cs="Times New Roman"/>
              </w:rPr>
              <w:sym w:font="Symbol" w:char="F0B1"/>
            </w:r>
            <w:r w:rsidRPr="000B2818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2337" w:type="dxa"/>
          </w:tcPr>
          <w:p w14:paraId="68F1352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9.3 ± 7.0</w:t>
            </w:r>
          </w:p>
        </w:tc>
        <w:tc>
          <w:tcPr>
            <w:tcW w:w="2338" w:type="dxa"/>
          </w:tcPr>
          <w:p w14:paraId="0892190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9.4 ± 6.5</w:t>
            </w:r>
          </w:p>
        </w:tc>
        <w:tc>
          <w:tcPr>
            <w:tcW w:w="2338" w:type="dxa"/>
          </w:tcPr>
          <w:p w14:paraId="67D6E9E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84</w:t>
            </w:r>
          </w:p>
        </w:tc>
      </w:tr>
      <w:tr w:rsidR="00107E34" w:rsidRPr="000B2818" w14:paraId="281850D4" w14:textId="77777777" w:rsidTr="00F96BD1">
        <w:tc>
          <w:tcPr>
            <w:tcW w:w="2337" w:type="dxa"/>
          </w:tcPr>
          <w:p w14:paraId="2F3EE64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37" w:type="dxa"/>
          </w:tcPr>
          <w:p w14:paraId="1B15B54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32 (92.3)</w:t>
            </w:r>
          </w:p>
        </w:tc>
        <w:tc>
          <w:tcPr>
            <w:tcW w:w="2338" w:type="dxa"/>
          </w:tcPr>
          <w:p w14:paraId="2AD7F2B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884 (91.4)</w:t>
            </w:r>
          </w:p>
        </w:tc>
        <w:tc>
          <w:tcPr>
            <w:tcW w:w="2338" w:type="dxa"/>
          </w:tcPr>
          <w:p w14:paraId="3987C18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72</w:t>
            </w:r>
          </w:p>
        </w:tc>
      </w:tr>
      <w:tr w:rsidR="00107E34" w:rsidRPr="000B2818" w14:paraId="56FA0B97" w14:textId="77777777" w:rsidTr="00F96BD1">
        <w:tc>
          <w:tcPr>
            <w:tcW w:w="2337" w:type="dxa"/>
          </w:tcPr>
          <w:p w14:paraId="47E1A75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37" w:type="dxa"/>
          </w:tcPr>
          <w:p w14:paraId="36DE662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24 (86.7)</w:t>
            </w:r>
          </w:p>
        </w:tc>
        <w:tc>
          <w:tcPr>
            <w:tcW w:w="2338" w:type="dxa"/>
          </w:tcPr>
          <w:p w14:paraId="0D0228C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810 (83.8)</w:t>
            </w:r>
          </w:p>
        </w:tc>
        <w:tc>
          <w:tcPr>
            <w:tcW w:w="2338" w:type="dxa"/>
          </w:tcPr>
          <w:p w14:paraId="26E2699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37</w:t>
            </w:r>
          </w:p>
        </w:tc>
      </w:tr>
      <w:tr w:rsidR="00107E34" w:rsidRPr="000B2818" w14:paraId="2FEFDE12" w14:textId="77777777" w:rsidTr="00F96BD1">
        <w:tc>
          <w:tcPr>
            <w:tcW w:w="2337" w:type="dxa"/>
          </w:tcPr>
          <w:p w14:paraId="519B871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337" w:type="dxa"/>
          </w:tcPr>
          <w:p w14:paraId="569AFC2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28 (89.5)</w:t>
            </w:r>
          </w:p>
        </w:tc>
        <w:tc>
          <w:tcPr>
            <w:tcW w:w="2338" w:type="dxa"/>
          </w:tcPr>
          <w:p w14:paraId="12C98E1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893 (92.4)</w:t>
            </w:r>
          </w:p>
        </w:tc>
        <w:tc>
          <w:tcPr>
            <w:tcW w:w="2338" w:type="dxa"/>
          </w:tcPr>
          <w:p w14:paraId="595BC05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24</w:t>
            </w:r>
          </w:p>
        </w:tc>
      </w:tr>
      <w:tr w:rsidR="00107E34" w:rsidRPr="000B2818" w14:paraId="0C2069B1" w14:textId="77777777" w:rsidTr="00F96BD1">
        <w:tc>
          <w:tcPr>
            <w:tcW w:w="2337" w:type="dxa"/>
          </w:tcPr>
          <w:p w14:paraId="20271F0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337" w:type="dxa"/>
          </w:tcPr>
          <w:p w14:paraId="17DEE64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4 (30.8)</w:t>
            </w:r>
          </w:p>
        </w:tc>
        <w:tc>
          <w:tcPr>
            <w:tcW w:w="2338" w:type="dxa"/>
          </w:tcPr>
          <w:p w14:paraId="5D35003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73 (38.6)</w:t>
            </w:r>
          </w:p>
        </w:tc>
        <w:tc>
          <w:tcPr>
            <w:tcW w:w="2338" w:type="dxa"/>
          </w:tcPr>
          <w:p w14:paraId="55572B2E" w14:textId="12271241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07</w:t>
            </w:r>
          </w:p>
        </w:tc>
      </w:tr>
      <w:tr w:rsidR="00107E34" w:rsidRPr="000B2818" w14:paraId="0F927363" w14:textId="77777777" w:rsidTr="00F96BD1">
        <w:tc>
          <w:tcPr>
            <w:tcW w:w="2337" w:type="dxa"/>
          </w:tcPr>
          <w:p w14:paraId="528366F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Renal failure (currently on dialysis or creatinine &gt; 2</w:t>
            </w:r>
            <w:r>
              <w:rPr>
                <w:rFonts w:ascii="Times New Roman" w:hAnsi="Times New Roman" w:cs="Times New Roman"/>
              </w:rPr>
              <w:t xml:space="preserve"> m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7" w:type="dxa"/>
          </w:tcPr>
          <w:p w14:paraId="16111BD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8 (12.6)</w:t>
            </w:r>
          </w:p>
        </w:tc>
        <w:tc>
          <w:tcPr>
            <w:tcW w:w="2338" w:type="dxa"/>
          </w:tcPr>
          <w:p w14:paraId="2966F834" w14:textId="117EC016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 (6.9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E4CB396" w14:textId="1D6666A6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0</w:t>
            </w:r>
            <w:r w:rsidR="00C900A0">
              <w:rPr>
                <w:rFonts w:ascii="Times New Roman" w:hAnsi="Times New Roman" w:cs="Times New Roman"/>
              </w:rPr>
              <w:t>2</w:t>
            </w:r>
          </w:p>
        </w:tc>
      </w:tr>
      <w:tr w:rsidR="00107E34" w:rsidRPr="000B2818" w14:paraId="3614BAD5" w14:textId="77777777" w:rsidTr="00F96BD1">
        <w:tc>
          <w:tcPr>
            <w:tcW w:w="2337" w:type="dxa"/>
          </w:tcPr>
          <w:p w14:paraId="0061540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urrent or recent smoker (within 1 year)</w:t>
            </w:r>
          </w:p>
        </w:tc>
        <w:tc>
          <w:tcPr>
            <w:tcW w:w="2337" w:type="dxa"/>
          </w:tcPr>
          <w:p w14:paraId="30E1CA8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0 (14.0)</w:t>
            </w:r>
          </w:p>
        </w:tc>
        <w:tc>
          <w:tcPr>
            <w:tcW w:w="2338" w:type="dxa"/>
          </w:tcPr>
          <w:p w14:paraId="6122FD5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28 (13.2)</w:t>
            </w:r>
          </w:p>
        </w:tc>
        <w:tc>
          <w:tcPr>
            <w:tcW w:w="2338" w:type="dxa"/>
          </w:tcPr>
          <w:p w14:paraId="165E2DE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81</w:t>
            </w:r>
          </w:p>
        </w:tc>
      </w:tr>
      <w:tr w:rsidR="00107E34" w:rsidRPr="000B2818" w14:paraId="20C72854" w14:textId="77777777" w:rsidTr="00F96BD1">
        <w:tc>
          <w:tcPr>
            <w:tcW w:w="2337" w:type="dxa"/>
          </w:tcPr>
          <w:p w14:paraId="54506022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Family history of premature CAD</w:t>
            </w:r>
          </w:p>
        </w:tc>
        <w:tc>
          <w:tcPr>
            <w:tcW w:w="2337" w:type="dxa"/>
          </w:tcPr>
          <w:p w14:paraId="2A84E1A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1 (14.7)</w:t>
            </w:r>
          </w:p>
        </w:tc>
        <w:tc>
          <w:tcPr>
            <w:tcW w:w="2338" w:type="dxa"/>
          </w:tcPr>
          <w:p w14:paraId="46D098D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62 (16.8)</w:t>
            </w:r>
          </w:p>
        </w:tc>
        <w:tc>
          <w:tcPr>
            <w:tcW w:w="2338" w:type="dxa"/>
          </w:tcPr>
          <w:p w14:paraId="4B83F7D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53</w:t>
            </w:r>
          </w:p>
        </w:tc>
      </w:tr>
      <w:tr w:rsidR="00107E34" w:rsidRPr="000B2818" w14:paraId="59B63798" w14:textId="77777777" w:rsidTr="00F96BD1">
        <w:tc>
          <w:tcPr>
            <w:tcW w:w="2337" w:type="dxa"/>
          </w:tcPr>
          <w:p w14:paraId="1362EDB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ior MI</w:t>
            </w:r>
          </w:p>
        </w:tc>
        <w:tc>
          <w:tcPr>
            <w:tcW w:w="2337" w:type="dxa"/>
          </w:tcPr>
          <w:p w14:paraId="55465F1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56 (39.2)</w:t>
            </w:r>
          </w:p>
        </w:tc>
        <w:tc>
          <w:tcPr>
            <w:tcW w:w="2338" w:type="dxa"/>
          </w:tcPr>
          <w:p w14:paraId="07BAFED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27 (44.2)</w:t>
            </w:r>
          </w:p>
        </w:tc>
        <w:tc>
          <w:tcPr>
            <w:tcW w:w="2338" w:type="dxa"/>
          </w:tcPr>
          <w:p w14:paraId="2BCFB09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26</w:t>
            </w:r>
          </w:p>
        </w:tc>
      </w:tr>
      <w:tr w:rsidR="00107E34" w:rsidRPr="000B2818" w14:paraId="3825359A" w14:textId="77777777" w:rsidTr="00F96BD1">
        <w:tc>
          <w:tcPr>
            <w:tcW w:w="2337" w:type="dxa"/>
          </w:tcPr>
          <w:p w14:paraId="3E7F988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ior PCI</w:t>
            </w:r>
          </w:p>
        </w:tc>
        <w:tc>
          <w:tcPr>
            <w:tcW w:w="2337" w:type="dxa"/>
          </w:tcPr>
          <w:p w14:paraId="400BA33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5 (24.5)</w:t>
            </w:r>
          </w:p>
        </w:tc>
        <w:tc>
          <w:tcPr>
            <w:tcW w:w="2338" w:type="dxa"/>
          </w:tcPr>
          <w:p w14:paraId="1980B6C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64 (37.6)</w:t>
            </w:r>
          </w:p>
        </w:tc>
        <w:tc>
          <w:tcPr>
            <w:tcW w:w="2338" w:type="dxa"/>
          </w:tcPr>
          <w:p w14:paraId="79F1465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7E34" w:rsidRPr="000B2818" w14:paraId="78A0E5A8" w14:textId="77777777" w:rsidTr="00F96BD1">
        <w:tc>
          <w:tcPr>
            <w:tcW w:w="2337" w:type="dxa"/>
          </w:tcPr>
          <w:p w14:paraId="06862A4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ior CABG</w:t>
            </w:r>
          </w:p>
        </w:tc>
        <w:tc>
          <w:tcPr>
            <w:tcW w:w="2337" w:type="dxa"/>
          </w:tcPr>
          <w:p w14:paraId="64112E7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0 (21.0)</w:t>
            </w:r>
          </w:p>
        </w:tc>
        <w:tc>
          <w:tcPr>
            <w:tcW w:w="2338" w:type="dxa"/>
          </w:tcPr>
          <w:p w14:paraId="022FDC4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68 (27.7)</w:t>
            </w:r>
          </w:p>
        </w:tc>
        <w:tc>
          <w:tcPr>
            <w:tcW w:w="2338" w:type="dxa"/>
          </w:tcPr>
          <w:p w14:paraId="0121615D" w14:textId="2D949B1C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0</w:t>
            </w:r>
            <w:r w:rsidR="00C900A0">
              <w:rPr>
                <w:rFonts w:ascii="Times New Roman" w:hAnsi="Times New Roman" w:cs="Times New Roman"/>
              </w:rPr>
              <w:t>9</w:t>
            </w:r>
          </w:p>
        </w:tc>
      </w:tr>
      <w:tr w:rsidR="00107E34" w:rsidRPr="000B2818" w14:paraId="0D879322" w14:textId="77777777" w:rsidTr="00F96BD1">
        <w:tc>
          <w:tcPr>
            <w:tcW w:w="2337" w:type="dxa"/>
          </w:tcPr>
          <w:p w14:paraId="4F9749B2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ior valve surgery or procedure</w:t>
            </w:r>
          </w:p>
        </w:tc>
        <w:tc>
          <w:tcPr>
            <w:tcW w:w="2337" w:type="dxa"/>
          </w:tcPr>
          <w:p w14:paraId="79F31F6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0 (14.0)</w:t>
            </w:r>
          </w:p>
        </w:tc>
        <w:tc>
          <w:tcPr>
            <w:tcW w:w="2338" w:type="dxa"/>
          </w:tcPr>
          <w:p w14:paraId="7F09C322" w14:textId="5F5258AC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 (9.9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48FD91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14</w:t>
            </w:r>
          </w:p>
        </w:tc>
      </w:tr>
      <w:tr w:rsidR="00107E34" w:rsidRPr="000B2818" w14:paraId="695FE1AE" w14:textId="77777777" w:rsidTr="00F96BD1">
        <w:tc>
          <w:tcPr>
            <w:tcW w:w="2337" w:type="dxa"/>
          </w:tcPr>
          <w:p w14:paraId="2524420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337" w:type="dxa"/>
          </w:tcPr>
          <w:p w14:paraId="7B06466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4 (23.8)</w:t>
            </w:r>
          </w:p>
        </w:tc>
        <w:tc>
          <w:tcPr>
            <w:tcW w:w="2338" w:type="dxa"/>
          </w:tcPr>
          <w:p w14:paraId="3AC8F122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28 (23.6)</w:t>
            </w:r>
          </w:p>
        </w:tc>
        <w:tc>
          <w:tcPr>
            <w:tcW w:w="2338" w:type="dxa"/>
          </w:tcPr>
          <w:p w14:paraId="49D772E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96</w:t>
            </w:r>
          </w:p>
        </w:tc>
      </w:tr>
      <w:tr w:rsidR="00107E34" w:rsidRPr="000B2818" w14:paraId="40602ADA" w14:textId="77777777" w:rsidTr="00F96BD1">
        <w:tc>
          <w:tcPr>
            <w:tcW w:w="2337" w:type="dxa"/>
          </w:tcPr>
          <w:p w14:paraId="1E61C14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ior heart failure</w:t>
            </w:r>
          </w:p>
        </w:tc>
        <w:tc>
          <w:tcPr>
            <w:tcW w:w="2337" w:type="dxa"/>
          </w:tcPr>
          <w:p w14:paraId="27409E4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4 (30.8)</w:t>
            </w:r>
          </w:p>
        </w:tc>
        <w:tc>
          <w:tcPr>
            <w:tcW w:w="2338" w:type="dxa"/>
          </w:tcPr>
          <w:p w14:paraId="7505E42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20 (33.1)</w:t>
            </w:r>
          </w:p>
        </w:tc>
        <w:tc>
          <w:tcPr>
            <w:tcW w:w="2338" w:type="dxa"/>
          </w:tcPr>
          <w:p w14:paraId="7E0FD4B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58</w:t>
            </w:r>
          </w:p>
        </w:tc>
      </w:tr>
      <w:tr w:rsidR="00107E34" w:rsidRPr="000B2818" w14:paraId="41AC0D95" w14:textId="77777777" w:rsidTr="00F96BD1">
        <w:tc>
          <w:tcPr>
            <w:tcW w:w="2337" w:type="dxa"/>
          </w:tcPr>
          <w:p w14:paraId="4458B3D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eripheral arterial disease</w:t>
            </w:r>
          </w:p>
        </w:tc>
        <w:tc>
          <w:tcPr>
            <w:tcW w:w="2337" w:type="dxa"/>
          </w:tcPr>
          <w:p w14:paraId="19F8970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1 (28.7)</w:t>
            </w:r>
          </w:p>
        </w:tc>
        <w:tc>
          <w:tcPr>
            <w:tcW w:w="2338" w:type="dxa"/>
          </w:tcPr>
          <w:p w14:paraId="70C793E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86 (19.2)</w:t>
            </w:r>
          </w:p>
        </w:tc>
        <w:tc>
          <w:tcPr>
            <w:tcW w:w="2338" w:type="dxa"/>
          </w:tcPr>
          <w:p w14:paraId="3382F2D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7E34" w:rsidRPr="000B2818" w14:paraId="3EB60E73" w14:textId="77777777" w:rsidTr="00F96BD1">
        <w:tc>
          <w:tcPr>
            <w:tcW w:w="2337" w:type="dxa"/>
          </w:tcPr>
          <w:p w14:paraId="0091EC4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2337" w:type="dxa"/>
          </w:tcPr>
          <w:p w14:paraId="7922A09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9 (20.3)</w:t>
            </w:r>
          </w:p>
        </w:tc>
        <w:tc>
          <w:tcPr>
            <w:tcW w:w="2338" w:type="dxa"/>
          </w:tcPr>
          <w:p w14:paraId="40775BD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68 (17.4)</w:t>
            </w:r>
          </w:p>
        </w:tc>
        <w:tc>
          <w:tcPr>
            <w:tcW w:w="2338" w:type="dxa"/>
          </w:tcPr>
          <w:p w14:paraId="3E0AC86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40</w:t>
            </w:r>
          </w:p>
        </w:tc>
      </w:tr>
      <w:tr w:rsidR="00107E34" w:rsidRPr="000B2818" w14:paraId="033DA0A9" w14:textId="77777777" w:rsidTr="00F96BD1">
        <w:tc>
          <w:tcPr>
            <w:tcW w:w="9350" w:type="dxa"/>
            <w:gridSpan w:val="4"/>
          </w:tcPr>
          <w:p w14:paraId="69552A1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Indication for oral anticoagulation</w:t>
            </w:r>
          </w:p>
        </w:tc>
      </w:tr>
      <w:tr w:rsidR="00107E34" w:rsidRPr="000B2818" w14:paraId="7DFF3F18" w14:textId="77777777" w:rsidTr="00F96BD1">
        <w:tc>
          <w:tcPr>
            <w:tcW w:w="2337" w:type="dxa"/>
          </w:tcPr>
          <w:p w14:paraId="6E492C1D" w14:textId="0BC36B75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Nonvalvular atrial </w:t>
            </w:r>
          </w:p>
          <w:p w14:paraId="082E41A3" w14:textId="62FE2F22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fibrillation</w:t>
            </w:r>
          </w:p>
        </w:tc>
        <w:tc>
          <w:tcPr>
            <w:tcW w:w="2337" w:type="dxa"/>
          </w:tcPr>
          <w:p w14:paraId="7198C06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68 (47.6)</w:t>
            </w:r>
          </w:p>
        </w:tc>
        <w:tc>
          <w:tcPr>
            <w:tcW w:w="2338" w:type="dxa"/>
          </w:tcPr>
          <w:p w14:paraId="0C197C52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523 (54.1)</w:t>
            </w:r>
          </w:p>
        </w:tc>
        <w:tc>
          <w:tcPr>
            <w:tcW w:w="2338" w:type="dxa"/>
          </w:tcPr>
          <w:p w14:paraId="48C30E0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14</w:t>
            </w:r>
          </w:p>
        </w:tc>
      </w:tr>
      <w:tr w:rsidR="00107E34" w:rsidRPr="000B2818" w14:paraId="5257FE6E" w14:textId="77777777" w:rsidTr="00F96BD1">
        <w:tc>
          <w:tcPr>
            <w:tcW w:w="2337" w:type="dxa"/>
          </w:tcPr>
          <w:p w14:paraId="44248044" w14:textId="4C631E11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Left ventricle </w:t>
            </w:r>
          </w:p>
          <w:p w14:paraId="475996FB" w14:textId="11854F8A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thrombus</w:t>
            </w:r>
          </w:p>
        </w:tc>
        <w:tc>
          <w:tcPr>
            <w:tcW w:w="2337" w:type="dxa"/>
          </w:tcPr>
          <w:p w14:paraId="5301F2B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9 (13.3)</w:t>
            </w:r>
          </w:p>
        </w:tc>
        <w:tc>
          <w:tcPr>
            <w:tcW w:w="2338" w:type="dxa"/>
          </w:tcPr>
          <w:p w14:paraId="0CC89CD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05 (10.9)</w:t>
            </w:r>
          </w:p>
        </w:tc>
        <w:tc>
          <w:tcPr>
            <w:tcW w:w="2338" w:type="dxa"/>
          </w:tcPr>
          <w:p w14:paraId="073689F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39</w:t>
            </w:r>
          </w:p>
        </w:tc>
      </w:tr>
      <w:tr w:rsidR="00107E34" w:rsidRPr="000B2818" w14:paraId="063F99A7" w14:textId="77777777" w:rsidTr="00F96BD1">
        <w:tc>
          <w:tcPr>
            <w:tcW w:w="2337" w:type="dxa"/>
          </w:tcPr>
          <w:p w14:paraId="14C8AE29" w14:textId="4249210C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Valvular atrial </w:t>
            </w:r>
          </w:p>
          <w:p w14:paraId="71CE1975" w14:textId="0A85A0E1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fibrillation</w:t>
            </w:r>
          </w:p>
        </w:tc>
        <w:tc>
          <w:tcPr>
            <w:tcW w:w="2337" w:type="dxa"/>
          </w:tcPr>
          <w:p w14:paraId="0AB3910C" w14:textId="63F6BAAF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 (9.1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5D0306F" w14:textId="2A8E6F27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 (8.3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EDED93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74</w:t>
            </w:r>
          </w:p>
        </w:tc>
      </w:tr>
      <w:tr w:rsidR="00107E34" w:rsidRPr="000B2818" w14:paraId="6D9C9D4E" w14:textId="77777777" w:rsidTr="00F96BD1">
        <w:tc>
          <w:tcPr>
            <w:tcW w:w="2337" w:type="dxa"/>
          </w:tcPr>
          <w:p w14:paraId="50F65583" w14:textId="43799135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Pulmonary </w:t>
            </w:r>
          </w:p>
          <w:p w14:paraId="153B6520" w14:textId="29C4844F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mbolus</w:t>
            </w:r>
          </w:p>
        </w:tc>
        <w:tc>
          <w:tcPr>
            <w:tcW w:w="2337" w:type="dxa"/>
          </w:tcPr>
          <w:p w14:paraId="22A32AA2" w14:textId="0E9A4CC9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 (8.4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8A7508E" w14:textId="15EFDEBC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 (7.2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5CA514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62</w:t>
            </w:r>
          </w:p>
        </w:tc>
      </w:tr>
      <w:tr w:rsidR="00107E34" w:rsidRPr="000B2818" w14:paraId="5CE0E0B9" w14:textId="77777777" w:rsidTr="00F96BD1">
        <w:tc>
          <w:tcPr>
            <w:tcW w:w="2337" w:type="dxa"/>
          </w:tcPr>
          <w:p w14:paraId="2C4BA010" w14:textId="633DC0D6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Deep vein    </w:t>
            </w:r>
          </w:p>
          <w:p w14:paraId="6C4860D9" w14:textId="531BAA75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2337" w:type="dxa"/>
          </w:tcPr>
          <w:p w14:paraId="2FB85946" w14:textId="121490AD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 (7.7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E459065" w14:textId="26CF4203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 (7.9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DC154D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94</w:t>
            </w:r>
          </w:p>
        </w:tc>
      </w:tr>
      <w:tr w:rsidR="00107E34" w:rsidRPr="000B2818" w14:paraId="49356707" w14:textId="77777777" w:rsidTr="00F96BD1">
        <w:tc>
          <w:tcPr>
            <w:tcW w:w="2337" w:type="dxa"/>
          </w:tcPr>
          <w:p w14:paraId="3A19F585" w14:textId="676726BD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lastRenderedPageBreak/>
              <w:t xml:space="preserve">Left ventricle </w:t>
            </w:r>
          </w:p>
          <w:p w14:paraId="10ECC0C4" w14:textId="7B461180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neurysm</w:t>
            </w:r>
          </w:p>
        </w:tc>
        <w:tc>
          <w:tcPr>
            <w:tcW w:w="2337" w:type="dxa"/>
          </w:tcPr>
          <w:p w14:paraId="65ABE3B0" w14:textId="26E548BD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 (7.7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E4AB187" w14:textId="75CB2085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 (5.1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28952A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20</w:t>
            </w:r>
          </w:p>
        </w:tc>
      </w:tr>
      <w:tr w:rsidR="00107E34" w:rsidRPr="000B2818" w14:paraId="71FEB37F" w14:textId="77777777" w:rsidTr="00F96BD1">
        <w:tc>
          <w:tcPr>
            <w:tcW w:w="2337" w:type="dxa"/>
          </w:tcPr>
          <w:p w14:paraId="20BE4984" w14:textId="4A1A4A78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Cardioembolic </w:t>
            </w:r>
          </w:p>
          <w:p w14:paraId="3F171BDA" w14:textId="6DA7B7E1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2337" w:type="dxa"/>
          </w:tcPr>
          <w:p w14:paraId="74945E4C" w14:textId="1C164E2D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6.3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AF27D38" w14:textId="2D1CCF57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 (3.6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3BAD80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13</w:t>
            </w:r>
          </w:p>
        </w:tc>
      </w:tr>
      <w:tr w:rsidR="00107E34" w:rsidRPr="000B2818" w14:paraId="0826D3DB" w14:textId="77777777" w:rsidTr="00F96BD1">
        <w:tc>
          <w:tcPr>
            <w:tcW w:w="2337" w:type="dxa"/>
          </w:tcPr>
          <w:p w14:paraId="5339145C" w14:textId="56462E38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Atrial flutter</w:t>
            </w:r>
          </w:p>
        </w:tc>
        <w:tc>
          <w:tcPr>
            <w:tcW w:w="2337" w:type="dxa"/>
          </w:tcPr>
          <w:p w14:paraId="4FCEE5C3" w14:textId="0B60B839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4.9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F514999" w14:textId="53812D19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 (7.2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C8151AA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30</w:t>
            </w:r>
          </w:p>
        </w:tc>
      </w:tr>
      <w:tr w:rsidR="00107E34" w:rsidRPr="000B2818" w14:paraId="7F6A0EE1" w14:textId="77777777" w:rsidTr="00F96BD1">
        <w:tc>
          <w:tcPr>
            <w:tcW w:w="2337" w:type="dxa"/>
          </w:tcPr>
          <w:p w14:paraId="549A3E04" w14:textId="5D68015E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Hypercoagulable </w:t>
            </w:r>
          </w:p>
          <w:p w14:paraId="3C4A07E7" w14:textId="7A0969FB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yndrome</w:t>
            </w:r>
          </w:p>
        </w:tc>
        <w:tc>
          <w:tcPr>
            <w:tcW w:w="2337" w:type="dxa"/>
          </w:tcPr>
          <w:p w14:paraId="7F1E0AB2" w14:textId="3A237F97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4.9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E8D5071" w14:textId="1F259044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 (5.8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E53C99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67</w:t>
            </w:r>
          </w:p>
        </w:tc>
      </w:tr>
      <w:tr w:rsidR="00107E34" w:rsidRPr="000B2818" w14:paraId="3F73A748" w14:textId="77777777" w:rsidTr="00F96BD1">
        <w:tc>
          <w:tcPr>
            <w:tcW w:w="2337" w:type="dxa"/>
          </w:tcPr>
          <w:p w14:paraId="22C9CA32" w14:textId="5633C588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2337" w:type="dxa"/>
          </w:tcPr>
          <w:p w14:paraId="325EAEC4" w14:textId="22DFEE84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 (4.9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5635D6E" w14:textId="7CB384B6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 (3.6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004491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46</w:t>
            </w:r>
          </w:p>
        </w:tc>
      </w:tr>
      <w:tr w:rsidR="00107E34" w:rsidRPr="000B2818" w14:paraId="360529CC" w14:textId="77777777" w:rsidTr="00F96BD1">
        <w:tc>
          <w:tcPr>
            <w:tcW w:w="2337" w:type="dxa"/>
          </w:tcPr>
          <w:p w14:paraId="52E53F09" w14:textId="1B2DDC48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37" w:type="dxa"/>
          </w:tcPr>
          <w:p w14:paraId="3FB027B8" w14:textId="11B637FA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3.5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3F08373" w14:textId="54702869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 (4.6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CEFC92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57</w:t>
            </w:r>
          </w:p>
        </w:tc>
      </w:tr>
      <w:tr w:rsidR="00107E34" w:rsidRPr="000B2818" w14:paraId="3C8467F1" w14:textId="77777777" w:rsidTr="00F96BD1">
        <w:tc>
          <w:tcPr>
            <w:tcW w:w="9350" w:type="dxa"/>
            <w:gridSpan w:val="4"/>
          </w:tcPr>
          <w:p w14:paraId="7F21534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Insurance</w:t>
            </w:r>
          </w:p>
        </w:tc>
      </w:tr>
      <w:tr w:rsidR="00107E34" w:rsidRPr="000B2818" w14:paraId="483C7C48" w14:textId="77777777" w:rsidTr="00F96BD1">
        <w:tc>
          <w:tcPr>
            <w:tcW w:w="2337" w:type="dxa"/>
          </w:tcPr>
          <w:p w14:paraId="3E94555A" w14:textId="496882E2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2337" w:type="dxa"/>
          </w:tcPr>
          <w:p w14:paraId="5B9B3E8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85 (59.4)</w:t>
            </w:r>
          </w:p>
        </w:tc>
        <w:tc>
          <w:tcPr>
            <w:tcW w:w="2338" w:type="dxa"/>
          </w:tcPr>
          <w:p w14:paraId="6DB9A86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570 (59.0)</w:t>
            </w:r>
          </w:p>
        </w:tc>
        <w:tc>
          <w:tcPr>
            <w:tcW w:w="2338" w:type="dxa"/>
          </w:tcPr>
          <w:p w14:paraId="067EC44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91</w:t>
            </w:r>
          </w:p>
        </w:tc>
      </w:tr>
      <w:tr w:rsidR="00107E34" w:rsidRPr="000B2818" w14:paraId="51B14AAB" w14:textId="77777777" w:rsidTr="00F96BD1">
        <w:tc>
          <w:tcPr>
            <w:tcW w:w="2337" w:type="dxa"/>
          </w:tcPr>
          <w:p w14:paraId="5378C19A" w14:textId="4971F1F1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2337" w:type="dxa"/>
          </w:tcPr>
          <w:p w14:paraId="5AA81CEA" w14:textId="4EF82562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 (5.6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E6A3364" w14:textId="58C5DC4B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 (3.5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B42833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22</w:t>
            </w:r>
          </w:p>
        </w:tc>
      </w:tr>
      <w:tr w:rsidR="00107E34" w:rsidRPr="000B2818" w14:paraId="21EBA2D1" w14:textId="77777777" w:rsidTr="00F96BD1">
        <w:tc>
          <w:tcPr>
            <w:tcW w:w="2337" w:type="dxa"/>
          </w:tcPr>
          <w:p w14:paraId="198A72F7" w14:textId="335B7C39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337" w:type="dxa"/>
          </w:tcPr>
          <w:p w14:paraId="6F69365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53 (37.1)</w:t>
            </w:r>
          </w:p>
        </w:tc>
        <w:tc>
          <w:tcPr>
            <w:tcW w:w="2338" w:type="dxa"/>
          </w:tcPr>
          <w:p w14:paraId="32565B7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69 (38.2)</w:t>
            </w:r>
          </w:p>
        </w:tc>
        <w:tc>
          <w:tcPr>
            <w:tcW w:w="2338" w:type="dxa"/>
          </w:tcPr>
          <w:p w14:paraId="35FF65A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80</w:t>
            </w:r>
          </w:p>
        </w:tc>
      </w:tr>
      <w:tr w:rsidR="00107E34" w:rsidRPr="000B2818" w14:paraId="7FF2619C" w14:textId="77777777" w:rsidTr="00F96BD1">
        <w:tc>
          <w:tcPr>
            <w:tcW w:w="2337" w:type="dxa"/>
          </w:tcPr>
          <w:p w14:paraId="67D1FC06" w14:textId="57B97018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337" w:type="dxa"/>
          </w:tcPr>
          <w:p w14:paraId="7DBE52AF" w14:textId="70A438CD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97701FB" w14:textId="623080A7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 (2.1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593BE2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26</w:t>
            </w:r>
          </w:p>
        </w:tc>
      </w:tr>
      <w:tr w:rsidR="00107E34" w:rsidRPr="000B2818" w14:paraId="5CA009B8" w14:textId="77777777" w:rsidTr="00F96BD1">
        <w:tc>
          <w:tcPr>
            <w:tcW w:w="7012" w:type="dxa"/>
            <w:gridSpan w:val="3"/>
          </w:tcPr>
          <w:p w14:paraId="1097AB8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resentation type</w:t>
            </w:r>
          </w:p>
        </w:tc>
        <w:tc>
          <w:tcPr>
            <w:tcW w:w="2338" w:type="dxa"/>
          </w:tcPr>
          <w:p w14:paraId="259B949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7E34" w:rsidRPr="000B2818" w14:paraId="2BC4693D" w14:textId="77777777" w:rsidTr="00F96BD1">
        <w:tc>
          <w:tcPr>
            <w:tcW w:w="2337" w:type="dxa"/>
          </w:tcPr>
          <w:p w14:paraId="02A1BFC6" w14:textId="000E3D50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able angina</w:t>
            </w:r>
          </w:p>
        </w:tc>
        <w:tc>
          <w:tcPr>
            <w:tcW w:w="2337" w:type="dxa"/>
          </w:tcPr>
          <w:p w14:paraId="1246BFF0" w14:textId="1CC05190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 (7.7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F3E05B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49 (15.4)</w:t>
            </w:r>
          </w:p>
        </w:tc>
        <w:tc>
          <w:tcPr>
            <w:tcW w:w="2338" w:type="dxa"/>
          </w:tcPr>
          <w:p w14:paraId="496E6924" w14:textId="1AB38FD4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07E34" w:rsidRPr="000B2818" w14:paraId="44A397EC" w14:textId="77777777" w:rsidTr="00F96BD1">
        <w:tc>
          <w:tcPr>
            <w:tcW w:w="2337" w:type="dxa"/>
          </w:tcPr>
          <w:p w14:paraId="290616DD" w14:textId="3D52CB74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Unstable angina</w:t>
            </w:r>
          </w:p>
        </w:tc>
        <w:tc>
          <w:tcPr>
            <w:tcW w:w="2337" w:type="dxa"/>
          </w:tcPr>
          <w:p w14:paraId="69A7DD9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3 (23.1)</w:t>
            </w:r>
          </w:p>
        </w:tc>
        <w:tc>
          <w:tcPr>
            <w:tcW w:w="2338" w:type="dxa"/>
          </w:tcPr>
          <w:p w14:paraId="67EE059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32 (24.0)</w:t>
            </w:r>
          </w:p>
        </w:tc>
        <w:tc>
          <w:tcPr>
            <w:tcW w:w="2338" w:type="dxa"/>
          </w:tcPr>
          <w:p w14:paraId="315929C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107E34" w:rsidRPr="000B2818" w14:paraId="6AD3C666" w14:textId="77777777" w:rsidTr="00F96BD1">
        <w:tc>
          <w:tcPr>
            <w:tcW w:w="2337" w:type="dxa"/>
          </w:tcPr>
          <w:p w14:paraId="53080529" w14:textId="2C53ED1F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NSTEMI</w:t>
            </w:r>
          </w:p>
        </w:tc>
        <w:tc>
          <w:tcPr>
            <w:tcW w:w="2337" w:type="dxa"/>
          </w:tcPr>
          <w:p w14:paraId="75BADA3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7 (25.9)</w:t>
            </w:r>
          </w:p>
        </w:tc>
        <w:tc>
          <w:tcPr>
            <w:tcW w:w="2338" w:type="dxa"/>
          </w:tcPr>
          <w:p w14:paraId="1C529ED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14 (22.1)</w:t>
            </w:r>
          </w:p>
        </w:tc>
        <w:tc>
          <w:tcPr>
            <w:tcW w:w="2338" w:type="dxa"/>
          </w:tcPr>
          <w:p w14:paraId="28A55C5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107E34" w:rsidRPr="000B2818" w14:paraId="606D85DD" w14:textId="77777777" w:rsidTr="00F96BD1">
        <w:tc>
          <w:tcPr>
            <w:tcW w:w="2337" w:type="dxa"/>
          </w:tcPr>
          <w:p w14:paraId="596F269F" w14:textId="2ABC866B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TEMI</w:t>
            </w:r>
          </w:p>
        </w:tc>
        <w:tc>
          <w:tcPr>
            <w:tcW w:w="2337" w:type="dxa"/>
          </w:tcPr>
          <w:p w14:paraId="18298D7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37 (25.9)</w:t>
            </w:r>
          </w:p>
        </w:tc>
        <w:tc>
          <w:tcPr>
            <w:tcW w:w="2338" w:type="dxa"/>
          </w:tcPr>
          <w:p w14:paraId="0D23B5D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55 (16.0)</w:t>
            </w:r>
          </w:p>
        </w:tc>
        <w:tc>
          <w:tcPr>
            <w:tcW w:w="2338" w:type="dxa"/>
          </w:tcPr>
          <w:p w14:paraId="2E03BCC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7E34" w:rsidRPr="000B2818" w14:paraId="3F393805" w14:textId="77777777" w:rsidTr="00F96BD1">
        <w:tc>
          <w:tcPr>
            <w:tcW w:w="2337" w:type="dxa"/>
          </w:tcPr>
          <w:p w14:paraId="64B5673E" w14:textId="1D7D8DA4" w:rsidR="00107E34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symptoms / no </w:t>
            </w:r>
          </w:p>
          <w:p w14:paraId="1E46AE4F" w14:textId="74AF8D17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2337" w:type="dxa"/>
          </w:tcPr>
          <w:p w14:paraId="1899DF0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3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20E9AB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 (19.9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5531428" w14:textId="4E5D5EA8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107E34" w:rsidRPr="000B2818" w14:paraId="417912D3" w14:textId="77777777" w:rsidTr="00F96BD1">
        <w:tc>
          <w:tcPr>
            <w:tcW w:w="2337" w:type="dxa"/>
          </w:tcPr>
          <w:p w14:paraId="1126EA77" w14:textId="0DC49442" w:rsidR="00107E34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ptoms </w:t>
            </w:r>
          </w:p>
          <w:p w14:paraId="1CFD981F" w14:textId="497866D7" w:rsidR="00107E34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likely to be </w:t>
            </w:r>
          </w:p>
          <w:p w14:paraId="47C19C47" w14:textId="2B0E2F28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emic</w:t>
            </w:r>
          </w:p>
        </w:tc>
        <w:tc>
          <w:tcPr>
            <w:tcW w:w="2337" w:type="dxa"/>
          </w:tcPr>
          <w:p w14:paraId="6995206A" w14:textId="0FBB2418" w:rsidR="00107E34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2</w:t>
            </w:r>
            <w:r w:rsidR="00107E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9096D6F" w14:textId="7AAAD19D" w:rsidR="00107E34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.6</w:t>
            </w:r>
            <w:r w:rsidR="00107E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9B7F685" w14:textId="77777777" w:rsidR="00107E34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107E34" w:rsidRPr="000B2818" w14:paraId="43696611" w14:textId="77777777" w:rsidTr="00F96BD1">
        <w:tc>
          <w:tcPr>
            <w:tcW w:w="7012" w:type="dxa"/>
            <w:gridSpan w:val="3"/>
          </w:tcPr>
          <w:p w14:paraId="5CD3FF91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CI status</w:t>
            </w:r>
          </w:p>
        </w:tc>
        <w:tc>
          <w:tcPr>
            <w:tcW w:w="2338" w:type="dxa"/>
          </w:tcPr>
          <w:p w14:paraId="4C00527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07E34" w:rsidRPr="000B2818" w14:paraId="61B5EBBD" w14:textId="77777777" w:rsidTr="00F96BD1">
        <w:tc>
          <w:tcPr>
            <w:tcW w:w="2337" w:type="dxa"/>
          </w:tcPr>
          <w:p w14:paraId="3D7D8027" w14:textId="5A33DE55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lective</w:t>
            </w:r>
          </w:p>
        </w:tc>
        <w:tc>
          <w:tcPr>
            <w:tcW w:w="2337" w:type="dxa"/>
          </w:tcPr>
          <w:p w14:paraId="12AA3A2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3 (16.1)</w:t>
            </w:r>
          </w:p>
        </w:tc>
        <w:tc>
          <w:tcPr>
            <w:tcW w:w="2338" w:type="dxa"/>
          </w:tcPr>
          <w:p w14:paraId="27869A4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94 (30.4)</w:t>
            </w:r>
          </w:p>
        </w:tc>
        <w:tc>
          <w:tcPr>
            <w:tcW w:w="2338" w:type="dxa"/>
          </w:tcPr>
          <w:p w14:paraId="71DA6086" w14:textId="37C793F5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="00107E34" w:rsidRPr="000B2818">
              <w:rPr>
                <w:rFonts w:ascii="Times New Roman" w:hAnsi="Times New Roman" w:cs="Times New Roman"/>
              </w:rPr>
              <w:t>01</w:t>
            </w:r>
          </w:p>
        </w:tc>
      </w:tr>
      <w:tr w:rsidR="00107E34" w:rsidRPr="000B2818" w14:paraId="4C2976E2" w14:textId="77777777" w:rsidTr="00F96BD1">
        <w:tc>
          <w:tcPr>
            <w:tcW w:w="2337" w:type="dxa"/>
          </w:tcPr>
          <w:p w14:paraId="1B21A3A1" w14:textId="12E543B0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Urgent</w:t>
            </w:r>
          </w:p>
        </w:tc>
        <w:tc>
          <w:tcPr>
            <w:tcW w:w="2337" w:type="dxa"/>
          </w:tcPr>
          <w:p w14:paraId="748F158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77 (53.9)</w:t>
            </w:r>
          </w:p>
        </w:tc>
        <w:tc>
          <w:tcPr>
            <w:tcW w:w="2338" w:type="dxa"/>
          </w:tcPr>
          <w:p w14:paraId="3039C52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76 (49.2)</w:t>
            </w:r>
          </w:p>
        </w:tc>
        <w:tc>
          <w:tcPr>
            <w:tcW w:w="2338" w:type="dxa"/>
          </w:tcPr>
          <w:p w14:paraId="334DD67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107E34" w:rsidRPr="000B2818" w14:paraId="0C5F636A" w14:textId="77777777" w:rsidTr="00F96BD1">
        <w:tc>
          <w:tcPr>
            <w:tcW w:w="2337" w:type="dxa"/>
          </w:tcPr>
          <w:p w14:paraId="6DC2AC44" w14:textId="0062847E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2337" w:type="dxa"/>
          </w:tcPr>
          <w:p w14:paraId="6057A9A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2 (29.4)</w:t>
            </w:r>
          </w:p>
        </w:tc>
        <w:tc>
          <w:tcPr>
            <w:tcW w:w="2338" w:type="dxa"/>
          </w:tcPr>
          <w:p w14:paraId="1E157784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97 (20.4)</w:t>
            </w:r>
          </w:p>
        </w:tc>
        <w:tc>
          <w:tcPr>
            <w:tcW w:w="2338" w:type="dxa"/>
          </w:tcPr>
          <w:p w14:paraId="3896CDBB" w14:textId="24D10D49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07E34" w:rsidRPr="000B2818" w14:paraId="1C1FA907" w14:textId="77777777" w:rsidTr="00F96BD1">
        <w:tc>
          <w:tcPr>
            <w:tcW w:w="2337" w:type="dxa"/>
          </w:tcPr>
          <w:p w14:paraId="4275A33D" w14:textId="5E81892C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Salvage</w:t>
            </w:r>
          </w:p>
        </w:tc>
        <w:tc>
          <w:tcPr>
            <w:tcW w:w="2337" w:type="dxa"/>
          </w:tcPr>
          <w:p w14:paraId="36042ACF" w14:textId="3D9F679E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8EB2442" w14:textId="4B0B5D30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 (0.0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FDAE8B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07E34" w:rsidRPr="000B2818" w14:paraId="6F0E04EB" w14:textId="77777777" w:rsidTr="00F96BD1">
        <w:tc>
          <w:tcPr>
            <w:tcW w:w="2337" w:type="dxa"/>
          </w:tcPr>
          <w:p w14:paraId="05A4298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ardiogenic shock within 24 hours</w:t>
            </w:r>
          </w:p>
        </w:tc>
        <w:tc>
          <w:tcPr>
            <w:tcW w:w="2337" w:type="dxa"/>
          </w:tcPr>
          <w:p w14:paraId="05D97ABC" w14:textId="76383AB8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 (6.3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346203E" w14:textId="1FBB80C4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 (3.6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44FA8DD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13</w:t>
            </w:r>
          </w:p>
        </w:tc>
      </w:tr>
      <w:tr w:rsidR="00107E34" w:rsidRPr="000B2818" w14:paraId="3AE8E320" w14:textId="77777777" w:rsidTr="00F96BD1">
        <w:tc>
          <w:tcPr>
            <w:tcW w:w="2337" w:type="dxa"/>
          </w:tcPr>
          <w:p w14:paraId="07DFAC0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DES placed</w:t>
            </w:r>
          </w:p>
        </w:tc>
        <w:tc>
          <w:tcPr>
            <w:tcW w:w="2337" w:type="dxa"/>
          </w:tcPr>
          <w:p w14:paraId="2AD73760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54 (37.8)</w:t>
            </w:r>
          </w:p>
        </w:tc>
        <w:tc>
          <w:tcPr>
            <w:tcW w:w="2338" w:type="dxa"/>
          </w:tcPr>
          <w:p w14:paraId="1D742582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403 (41.7)</w:t>
            </w:r>
          </w:p>
        </w:tc>
        <w:tc>
          <w:tcPr>
            <w:tcW w:w="2338" w:type="dxa"/>
          </w:tcPr>
          <w:p w14:paraId="0BCFB89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37</w:t>
            </w:r>
          </w:p>
        </w:tc>
      </w:tr>
      <w:tr w:rsidR="00107E34" w:rsidRPr="000B2818" w14:paraId="1E53FD70" w14:textId="77777777" w:rsidTr="00F96BD1">
        <w:tc>
          <w:tcPr>
            <w:tcW w:w="9350" w:type="dxa"/>
            <w:gridSpan w:val="4"/>
          </w:tcPr>
          <w:p w14:paraId="135E28E8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Post-procedure complications</w:t>
            </w:r>
          </w:p>
        </w:tc>
      </w:tr>
      <w:tr w:rsidR="00107E34" w:rsidRPr="000B2818" w14:paraId="746EF960" w14:textId="77777777" w:rsidTr="00F96BD1">
        <w:tc>
          <w:tcPr>
            <w:tcW w:w="2337" w:type="dxa"/>
          </w:tcPr>
          <w:p w14:paraId="172E6B29" w14:textId="2A784E0E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CVA</w:t>
            </w:r>
          </w:p>
        </w:tc>
        <w:tc>
          <w:tcPr>
            <w:tcW w:w="2337" w:type="dxa"/>
          </w:tcPr>
          <w:p w14:paraId="6AD1C395" w14:textId="171A4BC4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 (0.7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C49141B" w14:textId="3AA66BCE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 (0.8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A9515B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87</w:t>
            </w:r>
          </w:p>
        </w:tc>
      </w:tr>
      <w:tr w:rsidR="00107E34" w:rsidRPr="000B2818" w14:paraId="5135A093" w14:textId="77777777" w:rsidTr="00F96BD1">
        <w:tc>
          <w:tcPr>
            <w:tcW w:w="2337" w:type="dxa"/>
          </w:tcPr>
          <w:p w14:paraId="6061C74B" w14:textId="6457349E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337" w:type="dxa"/>
          </w:tcPr>
          <w:p w14:paraId="222765FC" w14:textId="35A87D88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 (2.1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C8030F0" w14:textId="6A2E236D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 (2.8</w:t>
            </w:r>
            <w:r w:rsidR="00107E34"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CE25076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63</w:t>
            </w:r>
          </w:p>
        </w:tc>
      </w:tr>
      <w:tr w:rsidR="00107E34" w:rsidRPr="000B2818" w14:paraId="33ADD224" w14:textId="77777777" w:rsidTr="00F96BD1">
        <w:tc>
          <w:tcPr>
            <w:tcW w:w="2337" w:type="dxa"/>
          </w:tcPr>
          <w:p w14:paraId="115DFBDA" w14:textId="008A80D2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leeding event</w:t>
            </w:r>
          </w:p>
          <w:p w14:paraId="5D938281" w14:textId="77777777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F02846C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23 (16.1)</w:t>
            </w:r>
          </w:p>
        </w:tc>
        <w:tc>
          <w:tcPr>
            <w:tcW w:w="2338" w:type="dxa"/>
          </w:tcPr>
          <w:p w14:paraId="1E9F2337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113 (11.7)</w:t>
            </w:r>
          </w:p>
        </w:tc>
        <w:tc>
          <w:tcPr>
            <w:tcW w:w="2338" w:type="dxa"/>
          </w:tcPr>
          <w:p w14:paraId="5A16B1BF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13</w:t>
            </w:r>
          </w:p>
        </w:tc>
      </w:tr>
      <w:tr w:rsidR="00107E34" w:rsidRPr="000B2818" w14:paraId="0EDFDC79" w14:textId="77777777" w:rsidTr="00F96BD1">
        <w:tc>
          <w:tcPr>
            <w:tcW w:w="2337" w:type="dxa"/>
          </w:tcPr>
          <w:p w14:paraId="2E637C2E" w14:textId="5C7CAF96" w:rsidR="00107E34" w:rsidRPr="000B2818" w:rsidRDefault="00107E34" w:rsidP="00863259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Non-access site </w:t>
            </w:r>
          </w:p>
          <w:p w14:paraId="399FC707" w14:textId="3668E948" w:rsidR="00107E34" w:rsidRPr="000B2818" w:rsidRDefault="00107E34" w:rsidP="00863259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2337" w:type="dxa"/>
          </w:tcPr>
          <w:p w14:paraId="41A33AF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 (78.3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2E1A3DB9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 (85.8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3FBE9ED3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35</w:t>
            </w:r>
          </w:p>
        </w:tc>
      </w:tr>
      <w:tr w:rsidR="00107E34" w:rsidRPr="000B2818" w14:paraId="08BBDE62" w14:textId="77777777" w:rsidTr="00F96BD1">
        <w:tc>
          <w:tcPr>
            <w:tcW w:w="2337" w:type="dxa"/>
          </w:tcPr>
          <w:p w14:paraId="3D19BCF0" w14:textId="71CA41A6" w:rsidR="00107E34" w:rsidRPr="000B2818" w:rsidRDefault="00107E34" w:rsidP="00863259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Access site </w:t>
            </w:r>
          </w:p>
          <w:p w14:paraId="1F7218C2" w14:textId="77457CFB" w:rsidR="00107E34" w:rsidRPr="000B2818" w:rsidRDefault="00107E34" w:rsidP="00863259">
            <w:pPr>
              <w:pStyle w:val="NoSpacing"/>
              <w:ind w:firstLine="51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bleeding</w:t>
            </w:r>
          </w:p>
        </w:tc>
        <w:tc>
          <w:tcPr>
            <w:tcW w:w="2337" w:type="dxa"/>
          </w:tcPr>
          <w:p w14:paraId="772C8E95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 (21.7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366EE9B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 (14.2</w:t>
            </w:r>
            <w:r w:rsidRPr="000B28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EDC692E" w14:textId="77777777" w:rsidR="00107E34" w:rsidRPr="000B2818" w:rsidRDefault="00107E34" w:rsidP="00F96BD1">
            <w:pPr>
              <w:pStyle w:val="NoSpacing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0.13</w:t>
            </w:r>
          </w:p>
        </w:tc>
      </w:tr>
      <w:tr w:rsidR="00107E34" w:rsidRPr="000B2818" w14:paraId="16B8065D" w14:textId="77777777" w:rsidTr="00F96BD1">
        <w:tc>
          <w:tcPr>
            <w:tcW w:w="2337" w:type="dxa"/>
          </w:tcPr>
          <w:p w14:paraId="76D9877B" w14:textId="77777777" w:rsidR="00863259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>Length of stay</w:t>
            </w:r>
            <w:r w:rsidR="00863259">
              <w:rPr>
                <w:rFonts w:ascii="Times New Roman" w:hAnsi="Times New Roman" w:cs="Times New Roman"/>
              </w:rPr>
              <w:t xml:space="preserve"> </w:t>
            </w:r>
          </w:p>
          <w:p w14:paraId="3691C520" w14:textId="7E0DEA11" w:rsidR="00107E34" w:rsidRPr="000B2818" w:rsidRDefault="00107E34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 w:rsidRPr="000B2818">
              <w:rPr>
                <w:rFonts w:ascii="Times New Roman" w:hAnsi="Times New Roman" w:cs="Times New Roman"/>
              </w:rPr>
              <w:t xml:space="preserve">(days, mean </w:t>
            </w:r>
            <w:r w:rsidRPr="000B2818">
              <w:rPr>
                <w:rFonts w:ascii="Times New Roman" w:hAnsi="Times New Roman" w:cs="Times New Roman"/>
              </w:rPr>
              <w:sym w:font="Symbol" w:char="F0B1"/>
            </w:r>
            <w:r w:rsidRPr="000B2818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2337" w:type="dxa"/>
          </w:tcPr>
          <w:p w14:paraId="1144375E" w14:textId="6E4DC7F8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  <w:r w:rsidR="00107E34" w:rsidRPr="000B2818">
              <w:rPr>
                <w:rFonts w:ascii="Times New Roman" w:hAnsi="Times New Roman" w:cs="Times New Roman"/>
              </w:rPr>
              <w:t> ± 11.1</w:t>
            </w:r>
          </w:p>
        </w:tc>
        <w:tc>
          <w:tcPr>
            <w:tcW w:w="2338" w:type="dxa"/>
          </w:tcPr>
          <w:p w14:paraId="010CC35B" w14:textId="7ADE1BC9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  <w:r w:rsidR="00107E34" w:rsidRPr="000B2818">
              <w:rPr>
                <w:rFonts w:ascii="Times New Roman" w:hAnsi="Times New Roman" w:cs="Times New Roman"/>
              </w:rPr>
              <w:t> ± 6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61AF21FE" w14:textId="68BCDD07" w:rsidR="00107E34" w:rsidRPr="000B2818" w:rsidRDefault="00C900A0" w:rsidP="00F96BD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</w:t>
            </w:r>
            <w:r w:rsidR="00107E34" w:rsidRPr="000B2818">
              <w:rPr>
                <w:rFonts w:ascii="Times New Roman" w:hAnsi="Times New Roman" w:cs="Times New Roman"/>
              </w:rPr>
              <w:t>01</w:t>
            </w:r>
          </w:p>
        </w:tc>
      </w:tr>
      <w:tr w:rsidR="00331338" w:rsidRPr="000B2818" w14:paraId="59857A56" w14:textId="77777777" w:rsidTr="00F96BD1">
        <w:tc>
          <w:tcPr>
            <w:tcW w:w="2337" w:type="dxa"/>
          </w:tcPr>
          <w:p w14:paraId="757A3F7E" w14:textId="0A0436A3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C at discharge from index PCI</w:t>
            </w:r>
          </w:p>
        </w:tc>
        <w:tc>
          <w:tcPr>
            <w:tcW w:w="2337" w:type="dxa"/>
          </w:tcPr>
          <w:p w14:paraId="6DE2B1CB" w14:textId="77777777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CCB9DAD" w14:textId="77777777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A6CC31A" w14:textId="5CC68020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331338" w:rsidRPr="000B2818" w14:paraId="23472994" w14:textId="77777777" w:rsidTr="00F96BD1">
        <w:tc>
          <w:tcPr>
            <w:tcW w:w="2337" w:type="dxa"/>
          </w:tcPr>
          <w:p w14:paraId="3F69104D" w14:textId="122F7CE3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arfarin</w:t>
            </w:r>
          </w:p>
        </w:tc>
        <w:tc>
          <w:tcPr>
            <w:tcW w:w="2337" w:type="dxa"/>
          </w:tcPr>
          <w:p w14:paraId="3CA32C05" w14:textId="2F826481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96.5)</w:t>
            </w:r>
          </w:p>
        </w:tc>
        <w:tc>
          <w:tcPr>
            <w:tcW w:w="2338" w:type="dxa"/>
          </w:tcPr>
          <w:p w14:paraId="5ADC91AF" w14:textId="278BF49B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9 (94.0)</w:t>
            </w:r>
          </w:p>
        </w:tc>
        <w:tc>
          <w:tcPr>
            <w:tcW w:w="2338" w:type="dxa"/>
          </w:tcPr>
          <w:p w14:paraId="5ACDC68E" w14:textId="69F81D48" w:rsidR="00331338" w:rsidRPr="000B281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31338" w:rsidRPr="000B2818" w14:paraId="257325E3" w14:textId="77777777" w:rsidTr="00F96BD1">
        <w:tc>
          <w:tcPr>
            <w:tcW w:w="2337" w:type="dxa"/>
          </w:tcPr>
          <w:p w14:paraId="28E763CC" w14:textId="42D6C60A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337" w:type="dxa"/>
          </w:tcPr>
          <w:p w14:paraId="4FEC40C8" w14:textId="5388A431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2338" w:type="dxa"/>
          </w:tcPr>
          <w:p w14:paraId="357E10EC" w14:textId="087241E2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3.0)</w:t>
            </w:r>
          </w:p>
        </w:tc>
        <w:tc>
          <w:tcPr>
            <w:tcW w:w="2338" w:type="dxa"/>
          </w:tcPr>
          <w:p w14:paraId="405C0686" w14:textId="781FD00B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31338" w:rsidRPr="000B2818" w14:paraId="466DD6A7" w14:textId="77777777" w:rsidTr="00F96BD1">
        <w:tc>
          <w:tcPr>
            <w:tcW w:w="2337" w:type="dxa"/>
          </w:tcPr>
          <w:p w14:paraId="557253F3" w14:textId="4478429A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2337" w:type="dxa"/>
          </w:tcPr>
          <w:p w14:paraId="1E0B7250" w14:textId="5263253E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2338" w:type="dxa"/>
          </w:tcPr>
          <w:p w14:paraId="382D2328" w14:textId="6FBF6062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.1)</w:t>
            </w:r>
          </w:p>
        </w:tc>
        <w:tc>
          <w:tcPr>
            <w:tcW w:w="2338" w:type="dxa"/>
          </w:tcPr>
          <w:p w14:paraId="36AA82EF" w14:textId="173F2F2D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31338" w:rsidRPr="000B2818" w14:paraId="6FF1A40D" w14:textId="77777777" w:rsidTr="00F96BD1">
        <w:tc>
          <w:tcPr>
            <w:tcW w:w="2337" w:type="dxa"/>
          </w:tcPr>
          <w:p w14:paraId="6063A6F8" w14:textId="549FE709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bigatran</w:t>
            </w:r>
          </w:p>
        </w:tc>
        <w:tc>
          <w:tcPr>
            <w:tcW w:w="2337" w:type="dxa"/>
          </w:tcPr>
          <w:p w14:paraId="6A097200" w14:textId="3887991A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38" w:type="dxa"/>
          </w:tcPr>
          <w:p w14:paraId="07675826" w14:textId="7FD035EE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3)</w:t>
            </w:r>
          </w:p>
        </w:tc>
        <w:tc>
          <w:tcPr>
            <w:tcW w:w="2338" w:type="dxa"/>
          </w:tcPr>
          <w:p w14:paraId="22AD5DBB" w14:textId="4E48422E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31338" w:rsidRPr="000B2818" w14:paraId="2FF8A1E7" w14:textId="77777777" w:rsidTr="00F96BD1">
        <w:tc>
          <w:tcPr>
            <w:tcW w:w="2337" w:type="dxa"/>
          </w:tcPr>
          <w:p w14:paraId="4C21ACF5" w14:textId="7067F01C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Y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2  </w:t>
            </w:r>
            <w:r>
              <w:rPr>
                <w:rFonts w:ascii="Times New Roman" w:hAnsi="Times New Roman" w:cs="Times New Roman"/>
              </w:rPr>
              <w:t>inhibitor at discharge from index PCI</w:t>
            </w:r>
          </w:p>
        </w:tc>
        <w:tc>
          <w:tcPr>
            <w:tcW w:w="2337" w:type="dxa"/>
          </w:tcPr>
          <w:p w14:paraId="42F50F17" w14:textId="77777777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E50C843" w14:textId="77777777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C1F8331" w14:textId="77777777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31338" w:rsidRPr="000B2818" w14:paraId="62CE8200" w14:textId="77777777" w:rsidTr="00F96BD1">
        <w:tc>
          <w:tcPr>
            <w:tcW w:w="2337" w:type="dxa"/>
          </w:tcPr>
          <w:p w14:paraId="5A6FD068" w14:textId="156F1CFD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2337" w:type="dxa"/>
          </w:tcPr>
          <w:p w14:paraId="0E9B059E" w14:textId="61E0B19C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87.4)</w:t>
            </w:r>
          </w:p>
        </w:tc>
        <w:tc>
          <w:tcPr>
            <w:tcW w:w="2338" w:type="dxa"/>
          </w:tcPr>
          <w:p w14:paraId="6C333E16" w14:textId="58C92BFA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2 (91.2)</w:t>
            </w:r>
          </w:p>
        </w:tc>
        <w:tc>
          <w:tcPr>
            <w:tcW w:w="2338" w:type="dxa"/>
          </w:tcPr>
          <w:p w14:paraId="04E1BAF8" w14:textId="7B774F79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331338" w:rsidRPr="000B2818" w14:paraId="7439CB3F" w14:textId="77777777" w:rsidTr="00F96BD1">
        <w:tc>
          <w:tcPr>
            <w:tcW w:w="2337" w:type="dxa"/>
          </w:tcPr>
          <w:p w14:paraId="6F25FBFD" w14:textId="62B7CBC8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cagrelor</w:t>
            </w:r>
          </w:p>
        </w:tc>
        <w:tc>
          <w:tcPr>
            <w:tcW w:w="2337" w:type="dxa"/>
          </w:tcPr>
          <w:p w14:paraId="1F410B1A" w14:textId="2714A15A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8)</w:t>
            </w:r>
          </w:p>
        </w:tc>
        <w:tc>
          <w:tcPr>
            <w:tcW w:w="2338" w:type="dxa"/>
          </w:tcPr>
          <w:p w14:paraId="1D53B765" w14:textId="161FA601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.5)</w:t>
            </w:r>
          </w:p>
        </w:tc>
        <w:tc>
          <w:tcPr>
            <w:tcW w:w="2338" w:type="dxa"/>
          </w:tcPr>
          <w:p w14:paraId="2FAF5417" w14:textId="7151CB89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331338" w:rsidRPr="000B2818" w14:paraId="68263824" w14:textId="77777777" w:rsidTr="00F96BD1">
        <w:tc>
          <w:tcPr>
            <w:tcW w:w="2337" w:type="dxa"/>
          </w:tcPr>
          <w:p w14:paraId="2B385FC1" w14:textId="4011A880" w:rsidR="00331338" w:rsidRDefault="00331338" w:rsidP="00863259">
            <w:pPr>
              <w:pStyle w:val="NoSpacing"/>
              <w:ind w:firstLine="24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sugrel</w:t>
            </w:r>
            <w:bookmarkStart w:id="0" w:name="_GoBack"/>
            <w:bookmarkEnd w:id="0"/>
          </w:p>
        </w:tc>
        <w:tc>
          <w:tcPr>
            <w:tcW w:w="2337" w:type="dxa"/>
          </w:tcPr>
          <w:p w14:paraId="2CBE42F6" w14:textId="70FBC661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2338" w:type="dxa"/>
          </w:tcPr>
          <w:p w14:paraId="1A1B94A9" w14:textId="61F783A6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.3)</w:t>
            </w:r>
          </w:p>
        </w:tc>
        <w:tc>
          <w:tcPr>
            <w:tcW w:w="2338" w:type="dxa"/>
          </w:tcPr>
          <w:p w14:paraId="2F22E133" w14:textId="1D28A589" w:rsidR="00331338" w:rsidRDefault="00331338" w:rsidP="0033133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2CD8CABE" w14:textId="77777777" w:rsidR="00107E34" w:rsidRPr="000B2818" w:rsidRDefault="00107E34" w:rsidP="00107E34">
      <w:pPr>
        <w:pStyle w:val="NoSpacing"/>
        <w:rPr>
          <w:rFonts w:ascii="Times New Roman" w:hAnsi="Times New Roman" w:cs="Times New Roman"/>
        </w:rPr>
      </w:pPr>
      <w:r w:rsidRPr="000B2818">
        <w:rPr>
          <w:rFonts w:ascii="Times New Roman" w:hAnsi="Times New Roman" w:cs="Times New Roman"/>
        </w:rPr>
        <w:t>Data are shown as n (%) except where otherwise noted. BMI, body mass index; CABG, coronary artery bypass graft surgery; CAD, coronary artery disease; CVA, cerebrovascular accident; DES, drug eluting stent; MI, myocardial infarction; NSTEMI, non-ST-segment elevation myocardial infarction; OAC, oral anticoagulant; PCI, percutaneous coronary intervention; SD, standard deviation; STEMI, ST-segment elevation myocardial infarction</w:t>
      </w:r>
      <w:r w:rsidR="00EB5B48">
        <w:rPr>
          <w:rFonts w:ascii="Times New Roman" w:hAnsi="Times New Roman" w:cs="Times New Roman"/>
        </w:rPr>
        <w:t>.</w:t>
      </w:r>
    </w:p>
    <w:p w14:paraId="13E6B444" w14:textId="77777777" w:rsidR="003C2AF1" w:rsidRDefault="00863259"/>
    <w:sectPr w:rsidR="003C2AF1" w:rsidSect="00674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34"/>
    <w:rsid w:val="0000133C"/>
    <w:rsid w:val="0008045F"/>
    <w:rsid w:val="00107E34"/>
    <w:rsid w:val="00331338"/>
    <w:rsid w:val="00437482"/>
    <w:rsid w:val="00490016"/>
    <w:rsid w:val="005C553C"/>
    <w:rsid w:val="006744EB"/>
    <w:rsid w:val="007533C1"/>
    <w:rsid w:val="007A7A12"/>
    <w:rsid w:val="00863259"/>
    <w:rsid w:val="009D511F"/>
    <w:rsid w:val="00B06E46"/>
    <w:rsid w:val="00BD1866"/>
    <w:rsid w:val="00C47668"/>
    <w:rsid w:val="00C900A0"/>
    <w:rsid w:val="00D12F34"/>
    <w:rsid w:val="00DD0ED3"/>
    <w:rsid w:val="00EB5B48"/>
    <w:rsid w:val="00F82F12"/>
    <w:rsid w:val="00FB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F6845"/>
  <w15:chartTrackingRefBased/>
  <w15:docId w15:val="{0700A833-81C9-E04A-B66D-804B5B00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7E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7E34"/>
  </w:style>
  <w:style w:type="table" w:styleId="TableGrid">
    <w:name w:val="Table Grid"/>
    <w:basedOn w:val="TableNormal"/>
    <w:uiPriority w:val="39"/>
    <w:rsid w:val="00107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Vidula</dc:creator>
  <cp:keywords/>
  <dc:description/>
  <cp:lastModifiedBy>Mahesh Vidula</cp:lastModifiedBy>
  <cp:revision>8</cp:revision>
  <dcterms:created xsi:type="dcterms:W3CDTF">2018-05-10T19:24:00Z</dcterms:created>
  <dcterms:modified xsi:type="dcterms:W3CDTF">2018-06-29T03:22:00Z</dcterms:modified>
</cp:coreProperties>
</file>